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1BD59" w14:textId="77777777" w:rsidR="00CA289D" w:rsidRPr="006E2F01" w:rsidRDefault="00CA289D" w:rsidP="00CA289D">
      <w:pPr>
        <w:rPr>
          <w:lang w:val="en-US"/>
        </w:rPr>
      </w:pPr>
    </w:p>
    <w:p w14:paraId="17F9CF5C" w14:textId="77777777" w:rsidR="00CA289D" w:rsidRPr="006E2F01" w:rsidRDefault="00CA289D" w:rsidP="00CA289D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6E2F01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S1</w:t>
      </w:r>
      <w:r w:rsidRPr="006E2F01">
        <w:rPr>
          <w:rFonts w:ascii="Times New Roman" w:eastAsia="Calibri" w:hAnsi="Times New Roman" w:cs="Times New Roman"/>
          <w:kern w:val="0"/>
          <w14:ligatures w14:val="none"/>
        </w:rPr>
        <w:t>: List of the primers used in the study.</w:t>
      </w:r>
    </w:p>
    <w:tbl>
      <w:tblPr>
        <w:tblStyle w:val="TableGrid1"/>
        <w:tblW w:w="8815" w:type="dxa"/>
        <w:tblLook w:val="04A0" w:firstRow="1" w:lastRow="0" w:firstColumn="1" w:lastColumn="0" w:noHBand="0" w:noVBand="1"/>
      </w:tblPr>
      <w:tblGrid>
        <w:gridCol w:w="2034"/>
        <w:gridCol w:w="1471"/>
        <w:gridCol w:w="1440"/>
        <w:gridCol w:w="3870"/>
      </w:tblGrid>
      <w:tr w:rsidR="00CA289D" w:rsidRPr="006E2F01" w14:paraId="46BA15FF" w14:textId="77777777" w:rsidTr="00BA45A6">
        <w:tc>
          <w:tcPr>
            <w:tcW w:w="2034" w:type="dxa"/>
          </w:tcPr>
          <w:p w14:paraId="6594AF99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471" w:type="dxa"/>
          </w:tcPr>
          <w:p w14:paraId="14215CBF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 ID</w:t>
            </w:r>
          </w:p>
        </w:tc>
        <w:tc>
          <w:tcPr>
            <w:tcW w:w="1440" w:type="dxa"/>
          </w:tcPr>
          <w:p w14:paraId="5EEFCEE5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imer </w:t>
            </w:r>
          </w:p>
        </w:tc>
        <w:tc>
          <w:tcPr>
            <w:tcW w:w="3870" w:type="dxa"/>
          </w:tcPr>
          <w:p w14:paraId="30E11A48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imer Sequence (5’ – 3’) </w:t>
            </w:r>
          </w:p>
        </w:tc>
      </w:tr>
      <w:tr w:rsidR="00CA289D" w:rsidRPr="006E2F01" w14:paraId="2061FFF9" w14:textId="77777777" w:rsidTr="00BA45A6">
        <w:tc>
          <w:tcPr>
            <w:tcW w:w="2034" w:type="dxa"/>
          </w:tcPr>
          <w:p w14:paraId="6BEAA94E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RP1*</w:t>
            </w:r>
          </w:p>
        </w:tc>
        <w:tc>
          <w:tcPr>
            <w:tcW w:w="1471" w:type="dxa"/>
          </w:tcPr>
          <w:p w14:paraId="246E1517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X576266</w:t>
            </w:r>
          </w:p>
        </w:tc>
        <w:tc>
          <w:tcPr>
            <w:tcW w:w="1440" w:type="dxa"/>
          </w:tcPr>
          <w:p w14:paraId="2E2BE1A8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RP1_F</w:t>
            </w:r>
          </w:p>
        </w:tc>
        <w:tc>
          <w:tcPr>
            <w:tcW w:w="3870" w:type="dxa"/>
          </w:tcPr>
          <w:p w14:paraId="647CBCC0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CACC</w:t>
            </w: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GGTGTTAATTGAA</w:t>
            </w:r>
          </w:p>
        </w:tc>
      </w:tr>
      <w:tr w:rsidR="00CA289D" w:rsidRPr="006E2F01" w14:paraId="254F0A5A" w14:textId="77777777" w:rsidTr="00BA45A6">
        <w:tc>
          <w:tcPr>
            <w:tcW w:w="2034" w:type="dxa"/>
          </w:tcPr>
          <w:p w14:paraId="6AA5AE59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71" w:type="dxa"/>
          </w:tcPr>
          <w:p w14:paraId="711E83B1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3AAF04B4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RP1_R</w:t>
            </w:r>
          </w:p>
        </w:tc>
        <w:tc>
          <w:tcPr>
            <w:tcW w:w="3870" w:type="dxa"/>
          </w:tcPr>
          <w:p w14:paraId="67543A57" w14:textId="77777777" w:rsidR="00CA289D" w:rsidRPr="006E2F01" w:rsidRDefault="00CA289D" w:rsidP="00BA45A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TCACTGATGCTTGGATCGGGTAT</w:t>
            </w:r>
          </w:p>
        </w:tc>
      </w:tr>
      <w:tr w:rsidR="007B4BA4" w:rsidRPr="006E2F01" w14:paraId="7339DF46" w14:textId="77777777" w:rsidTr="00FB498F">
        <w:trPr>
          <w:trHeight w:val="395"/>
        </w:trPr>
        <w:tc>
          <w:tcPr>
            <w:tcW w:w="2034" w:type="dxa"/>
            <w:vMerge w:val="restart"/>
          </w:tcPr>
          <w:p w14:paraId="528AC38A" w14:textId="7A23C4EC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ygromycin phosphotransferase</w:t>
            </w:r>
            <w:r w:rsidRPr="006E2F01"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  <w:t>**</w:t>
            </w:r>
          </w:p>
        </w:tc>
        <w:tc>
          <w:tcPr>
            <w:tcW w:w="1471" w:type="dxa"/>
          </w:tcPr>
          <w:p w14:paraId="307C5F46" w14:textId="177171BF" w:rsidR="007B4BA4" w:rsidRPr="006E2F01" w:rsidRDefault="007B4BA4" w:rsidP="00FB498F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</w:tcPr>
          <w:p w14:paraId="2E5FC79D" w14:textId="46767290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MDCHyg_F</w:t>
            </w:r>
            <w:proofErr w:type="spellEnd"/>
          </w:p>
        </w:tc>
        <w:tc>
          <w:tcPr>
            <w:tcW w:w="3870" w:type="dxa"/>
          </w:tcPr>
          <w:p w14:paraId="2B799AF1" w14:textId="4915C784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6E2F01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CAGAAGAAGATGTTGGCGACCTCGTA</w:t>
            </w:r>
          </w:p>
        </w:tc>
      </w:tr>
      <w:tr w:rsidR="007B4BA4" w:rsidRPr="006E2F01" w14:paraId="3EEB3180" w14:textId="77777777" w:rsidTr="00E26343">
        <w:trPr>
          <w:trHeight w:val="71"/>
        </w:trPr>
        <w:tc>
          <w:tcPr>
            <w:tcW w:w="2034" w:type="dxa"/>
            <w:vMerge/>
          </w:tcPr>
          <w:p w14:paraId="33C401A7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71" w:type="dxa"/>
          </w:tcPr>
          <w:p w14:paraId="01803438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2E6005F0" w14:textId="74569BB5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MDCHyg_</w:t>
            </w:r>
            <w:r w:rsidR="009C72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proofErr w:type="spellEnd"/>
          </w:p>
        </w:tc>
        <w:tc>
          <w:tcPr>
            <w:tcW w:w="3870" w:type="dxa"/>
          </w:tcPr>
          <w:p w14:paraId="34D08781" w14:textId="081BAC68" w:rsidR="007B4BA4" w:rsidRPr="006E2F01" w:rsidRDefault="005131EA" w:rsidP="007B4BA4">
            <w:pPr>
              <w:spacing w:line="259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5131EA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TCACGTTGCAAGACCTGCCTGAAAC</w:t>
            </w:r>
          </w:p>
        </w:tc>
      </w:tr>
      <w:tr w:rsidR="007B4BA4" w:rsidRPr="006E2F01" w14:paraId="4A02E45F" w14:textId="77777777" w:rsidTr="00BA45A6">
        <w:tc>
          <w:tcPr>
            <w:tcW w:w="2034" w:type="dxa"/>
          </w:tcPr>
          <w:p w14:paraId="077E6061" w14:textId="3CCB6EA8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ARP1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*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71" w:type="dxa"/>
          </w:tcPr>
          <w:p w14:paraId="1644173F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X576266</w:t>
            </w:r>
          </w:p>
        </w:tc>
        <w:tc>
          <w:tcPr>
            <w:tcW w:w="1440" w:type="dxa"/>
          </w:tcPr>
          <w:p w14:paraId="4D3C9398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P1_F</w:t>
            </w:r>
          </w:p>
        </w:tc>
        <w:tc>
          <w:tcPr>
            <w:tcW w:w="3870" w:type="dxa"/>
          </w:tcPr>
          <w:p w14:paraId="27F7018A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TCTGTCTATGCCGGGCT</w:t>
            </w:r>
          </w:p>
        </w:tc>
      </w:tr>
      <w:tr w:rsidR="007B4BA4" w:rsidRPr="006E2F01" w14:paraId="07831E2B" w14:textId="77777777" w:rsidTr="00BA45A6">
        <w:tc>
          <w:tcPr>
            <w:tcW w:w="2034" w:type="dxa"/>
          </w:tcPr>
          <w:p w14:paraId="6BFFF729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71" w:type="dxa"/>
          </w:tcPr>
          <w:p w14:paraId="55B9DA40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55F6BAEA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P1_R</w:t>
            </w:r>
          </w:p>
        </w:tc>
        <w:tc>
          <w:tcPr>
            <w:tcW w:w="3870" w:type="dxa"/>
          </w:tcPr>
          <w:p w14:paraId="756D91E6" w14:textId="191D6336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1D4FF1">
              <w:rPr>
                <w:rFonts w:ascii="Times New Roman" w:eastAsia="Times New Roman" w:hAnsi="Times New Roman" w:cs="Times New Roman"/>
                <w:sz w:val="20"/>
                <w:szCs w:val="20"/>
              </w:rPr>
              <w:t>TGGCAATGTTGCTCCCCGGA</w:t>
            </w:r>
          </w:p>
        </w:tc>
      </w:tr>
      <w:tr w:rsidR="007B4BA4" w:rsidRPr="006E2F01" w14:paraId="02194C36" w14:textId="77777777" w:rsidTr="00BA45A6">
        <w:tc>
          <w:tcPr>
            <w:tcW w:w="2034" w:type="dxa"/>
          </w:tcPr>
          <w:p w14:paraId="4C29039B" w14:textId="7FC69675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Glyceraldehyde-3-phosphate dehydrogenase C2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71" w:type="dxa"/>
          </w:tcPr>
          <w:p w14:paraId="5C7C1CAF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1G13440</w:t>
            </w:r>
          </w:p>
        </w:tc>
        <w:tc>
          <w:tcPr>
            <w:tcW w:w="1440" w:type="dxa"/>
          </w:tcPr>
          <w:p w14:paraId="20655B70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PDH_F</w:t>
            </w:r>
          </w:p>
        </w:tc>
        <w:tc>
          <w:tcPr>
            <w:tcW w:w="3870" w:type="dxa"/>
          </w:tcPr>
          <w:p w14:paraId="6B71A6CF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AGAGTTTGTGTGTGGTTGAGTTC </w:t>
            </w:r>
          </w:p>
        </w:tc>
      </w:tr>
      <w:tr w:rsidR="007B4BA4" w:rsidRPr="006E2F01" w14:paraId="5DC88C38" w14:textId="77777777" w:rsidTr="00BA45A6">
        <w:tc>
          <w:tcPr>
            <w:tcW w:w="2034" w:type="dxa"/>
          </w:tcPr>
          <w:p w14:paraId="1F8D7495" w14:textId="77777777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71" w:type="dxa"/>
          </w:tcPr>
          <w:p w14:paraId="10BE3E1E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6D61C20A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PDH_R</w:t>
            </w:r>
          </w:p>
        </w:tc>
        <w:tc>
          <w:tcPr>
            <w:tcW w:w="3870" w:type="dxa"/>
          </w:tcPr>
          <w:p w14:paraId="5A5DDBDD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TTTGAGTTAGCACGAGAAAGTAA</w:t>
            </w:r>
          </w:p>
        </w:tc>
      </w:tr>
      <w:tr w:rsidR="007B4BA4" w:rsidRPr="006E2F01" w14:paraId="146CBD29" w14:textId="77777777" w:rsidTr="00BA45A6">
        <w:tc>
          <w:tcPr>
            <w:tcW w:w="2034" w:type="dxa"/>
          </w:tcPr>
          <w:p w14:paraId="71B81F80" w14:textId="2732BCBE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Catalase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</w:t>
            </w:r>
            <w:r w:rsidRPr="006E2F0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</w:t>
            </w:r>
          </w:p>
        </w:tc>
        <w:tc>
          <w:tcPr>
            <w:tcW w:w="1471" w:type="dxa"/>
          </w:tcPr>
          <w:p w14:paraId="3F9D6590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1G20630</w:t>
            </w:r>
          </w:p>
        </w:tc>
        <w:tc>
          <w:tcPr>
            <w:tcW w:w="1440" w:type="dxa"/>
          </w:tcPr>
          <w:p w14:paraId="144E2D17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_F</w:t>
            </w:r>
          </w:p>
        </w:tc>
        <w:tc>
          <w:tcPr>
            <w:tcW w:w="3870" w:type="dxa"/>
          </w:tcPr>
          <w:p w14:paraId="162494CA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AGTGCTTCATCGGGAAGGA</w:t>
            </w:r>
          </w:p>
        </w:tc>
      </w:tr>
      <w:tr w:rsidR="007B4BA4" w:rsidRPr="006E2F01" w14:paraId="7BD9684D" w14:textId="77777777" w:rsidTr="00BA45A6">
        <w:tc>
          <w:tcPr>
            <w:tcW w:w="2034" w:type="dxa"/>
          </w:tcPr>
          <w:p w14:paraId="2AA19514" w14:textId="77777777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71" w:type="dxa"/>
          </w:tcPr>
          <w:p w14:paraId="13E0E92D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365E0CB6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_R</w:t>
            </w:r>
          </w:p>
        </w:tc>
        <w:tc>
          <w:tcPr>
            <w:tcW w:w="3870" w:type="dxa"/>
          </w:tcPr>
          <w:p w14:paraId="511A5FC8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TCAACAAAACGCTTCACGA</w:t>
            </w:r>
          </w:p>
        </w:tc>
      </w:tr>
      <w:tr w:rsidR="007B4BA4" w:rsidRPr="006E2F01" w14:paraId="7B3B494C" w14:textId="77777777" w:rsidTr="00BA45A6">
        <w:tc>
          <w:tcPr>
            <w:tcW w:w="2034" w:type="dxa"/>
          </w:tcPr>
          <w:p w14:paraId="5E833A59" w14:textId="4F0DE084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Superoxide dismutase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71" w:type="dxa"/>
          </w:tcPr>
          <w:p w14:paraId="6B624338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1G08830</w:t>
            </w:r>
          </w:p>
        </w:tc>
        <w:tc>
          <w:tcPr>
            <w:tcW w:w="1440" w:type="dxa"/>
          </w:tcPr>
          <w:p w14:paraId="33B9A1D9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D_F</w:t>
            </w:r>
          </w:p>
        </w:tc>
        <w:tc>
          <w:tcPr>
            <w:tcW w:w="3870" w:type="dxa"/>
          </w:tcPr>
          <w:p w14:paraId="7382C7E3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CCATGCAGACCCTGATGAC </w:t>
            </w:r>
          </w:p>
        </w:tc>
      </w:tr>
      <w:tr w:rsidR="007B4BA4" w:rsidRPr="006E2F01" w14:paraId="199A1236" w14:textId="77777777" w:rsidTr="00BA45A6">
        <w:tc>
          <w:tcPr>
            <w:tcW w:w="2034" w:type="dxa"/>
          </w:tcPr>
          <w:p w14:paraId="2C77CFF0" w14:textId="77777777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71" w:type="dxa"/>
          </w:tcPr>
          <w:p w14:paraId="0B70F040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06BD745C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D_R</w:t>
            </w:r>
          </w:p>
        </w:tc>
        <w:tc>
          <w:tcPr>
            <w:tcW w:w="3870" w:type="dxa"/>
          </w:tcPr>
          <w:p w14:paraId="2D25AE3C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TGGAGACAATGATGCC</w:t>
            </w:r>
          </w:p>
        </w:tc>
      </w:tr>
      <w:tr w:rsidR="007B4BA4" w:rsidRPr="006E2F01" w14:paraId="1B263A34" w14:textId="77777777" w:rsidTr="00BA45A6">
        <w:tc>
          <w:tcPr>
            <w:tcW w:w="2034" w:type="dxa"/>
          </w:tcPr>
          <w:p w14:paraId="46B94FFF" w14:textId="421757C4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  <w:t>Ascorbate peroxidase</w:t>
            </w:r>
            <w:r w:rsidRPr="006E2F0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</w:t>
            </w:r>
            <w:r w:rsidRPr="006E2F01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</w:t>
            </w:r>
          </w:p>
        </w:tc>
        <w:tc>
          <w:tcPr>
            <w:tcW w:w="1471" w:type="dxa"/>
          </w:tcPr>
          <w:p w14:paraId="4E3ED42F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1G07890</w:t>
            </w:r>
          </w:p>
        </w:tc>
        <w:tc>
          <w:tcPr>
            <w:tcW w:w="1440" w:type="dxa"/>
          </w:tcPr>
          <w:p w14:paraId="5B5EF427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X_F</w:t>
            </w:r>
          </w:p>
        </w:tc>
        <w:tc>
          <w:tcPr>
            <w:tcW w:w="3870" w:type="dxa"/>
          </w:tcPr>
          <w:p w14:paraId="64C95747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GTCCTTTGGTCGAGAAATA</w:t>
            </w:r>
          </w:p>
        </w:tc>
      </w:tr>
      <w:tr w:rsidR="007B4BA4" w:rsidRPr="006E2F01" w14:paraId="0CC8D112" w14:textId="77777777" w:rsidTr="00BA45A6">
        <w:tc>
          <w:tcPr>
            <w:tcW w:w="2034" w:type="dxa"/>
          </w:tcPr>
          <w:p w14:paraId="24939696" w14:textId="77777777" w:rsidR="007B4BA4" w:rsidRPr="006E2F01" w:rsidRDefault="007B4BA4" w:rsidP="007B4BA4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71" w:type="dxa"/>
          </w:tcPr>
          <w:p w14:paraId="4D04CD16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4C3CA19A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X_R</w:t>
            </w:r>
          </w:p>
        </w:tc>
        <w:tc>
          <w:tcPr>
            <w:tcW w:w="3870" w:type="dxa"/>
          </w:tcPr>
          <w:p w14:paraId="4D107E44" w14:textId="77777777" w:rsidR="007B4BA4" w:rsidRPr="006E2F01" w:rsidRDefault="007B4BA4" w:rsidP="007B4BA4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6E2F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ATAAGTACCCAAGCTCAGAAA</w:t>
            </w:r>
          </w:p>
        </w:tc>
      </w:tr>
    </w:tbl>
    <w:p w14:paraId="0F095544" w14:textId="77777777" w:rsidR="00CA289D" w:rsidRPr="006E2F01" w:rsidRDefault="00CA289D" w:rsidP="00CA289D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Cs w:val="20"/>
          <w14:ligatures w14:val="none"/>
        </w:rPr>
      </w:pPr>
    </w:p>
    <w:p w14:paraId="7654EC76" w14:textId="1CE88CA5" w:rsidR="003F34EA" w:rsidRPr="006E2F01" w:rsidRDefault="00CA289D" w:rsidP="00CA289D">
      <w:pPr>
        <w:tabs>
          <w:tab w:val="left" w:pos="2700"/>
        </w:tabs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  <w:r w:rsidRPr="006E2F01"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  <w:t>*Used for gene isolation and cloning into the pMDC32 vector</w:t>
      </w:r>
    </w:p>
    <w:p w14:paraId="76AD17BB" w14:textId="11ECDDB2" w:rsidR="00CA289D" w:rsidRDefault="00CA289D" w:rsidP="00CA289D">
      <w:pPr>
        <w:tabs>
          <w:tab w:val="left" w:pos="2700"/>
        </w:tabs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</w:pPr>
      <w:r w:rsidRPr="006E2F01"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>**Used for validation of transgenic plants</w:t>
      </w:r>
    </w:p>
    <w:p w14:paraId="4207CDC6" w14:textId="6AABB58F" w:rsidR="00E045BE" w:rsidRPr="006E2F01" w:rsidRDefault="00E045BE" w:rsidP="00CA289D">
      <w:pPr>
        <w:tabs>
          <w:tab w:val="left" w:pos="2700"/>
        </w:tabs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>***</w:t>
      </w:r>
      <w:r w:rsidRPr="00E045BE"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</w:t>
      </w:r>
      <w:r w:rsidRPr="006E2F01"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>Used for validation of transgenic plants</w:t>
      </w: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 xml:space="preserve"> as well as </w:t>
      </w:r>
      <w:r w:rsidR="00BD35B1">
        <w:rPr>
          <w:rFonts w:ascii="Times New Roman" w:eastAsia="Times New Roman" w:hAnsi="Times New Roman" w:cs="Times New Roman"/>
          <w:bCs/>
          <w:snapToGrid w:val="0"/>
          <w:color w:val="000000"/>
          <w:kern w:val="0"/>
          <w:lang w:val="en-US" w:eastAsia="de-DE" w:bidi="en-US"/>
          <w14:ligatures w14:val="none"/>
        </w:rPr>
        <w:t>RT-qPCR</w:t>
      </w:r>
    </w:p>
    <w:p w14:paraId="697460D6" w14:textId="1AD73837" w:rsidR="00CA289D" w:rsidRPr="006E2F01" w:rsidRDefault="00075AD0" w:rsidP="0014596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CA289D" w:rsidRPr="006E2F0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**</w:t>
      </w:r>
      <w:r w:rsidR="00BD35B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  <w:r w:rsidR="00CA289D" w:rsidRPr="006E2F0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ed only for RT-qPCR</w:t>
      </w:r>
    </w:p>
    <w:p w14:paraId="4F2693CF" w14:textId="77777777" w:rsidR="00CA289D" w:rsidRDefault="00CA289D"/>
    <w:sectPr w:rsidR="00CA28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9D"/>
    <w:rsid w:val="00075AD0"/>
    <w:rsid w:val="000C52D1"/>
    <w:rsid w:val="00145966"/>
    <w:rsid w:val="001D4FF1"/>
    <w:rsid w:val="00391EFD"/>
    <w:rsid w:val="003F34EA"/>
    <w:rsid w:val="003F3BFE"/>
    <w:rsid w:val="005131EA"/>
    <w:rsid w:val="00725587"/>
    <w:rsid w:val="007A5B6C"/>
    <w:rsid w:val="007B4BA4"/>
    <w:rsid w:val="00850AD3"/>
    <w:rsid w:val="009422FC"/>
    <w:rsid w:val="009C727E"/>
    <w:rsid w:val="00A133C4"/>
    <w:rsid w:val="00A42BEB"/>
    <w:rsid w:val="00B37AB5"/>
    <w:rsid w:val="00B83930"/>
    <w:rsid w:val="00BA0AD1"/>
    <w:rsid w:val="00BD35B1"/>
    <w:rsid w:val="00CA289D"/>
    <w:rsid w:val="00CA62AF"/>
    <w:rsid w:val="00D47A8F"/>
    <w:rsid w:val="00E045BE"/>
    <w:rsid w:val="00E26343"/>
    <w:rsid w:val="00FB498F"/>
    <w:rsid w:val="00FC149A"/>
    <w:rsid w:val="00F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1C66"/>
  <w15:chartTrackingRefBased/>
  <w15:docId w15:val="{B76D1490-DB37-4C8A-9831-E91F9932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9D"/>
  </w:style>
  <w:style w:type="paragraph" w:styleId="Heading1">
    <w:name w:val="heading 1"/>
    <w:basedOn w:val="Normal"/>
    <w:next w:val="Normal"/>
    <w:link w:val="Heading1Char"/>
    <w:uiPriority w:val="9"/>
    <w:qFormat/>
    <w:rsid w:val="00CA2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89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A289D"/>
    <w:pPr>
      <w:spacing w:after="0" w:line="240" w:lineRule="auto"/>
    </w:pPr>
    <w:rPr>
      <w:sz w:val="22"/>
      <w:szCs w:val="22"/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2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2B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</dc:creator>
  <cp:keywords/>
  <dc:description/>
  <cp:lastModifiedBy>MAYANK</cp:lastModifiedBy>
  <cp:revision>2</cp:revision>
  <dcterms:created xsi:type="dcterms:W3CDTF">2024-08-07T17:32:00Z</dcterms:created>
  <dcterms:modified xsi:type="dcterms:W3CDTF">2024-08-07T17:32:00Z</dcterms:modified>
</cp:coreProperties>
</file>